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83"/>
        <w:gridCol w:w="1276"/>
        <w:gridCol w:w="772"/>
        <w:gridCol w:w="772"/>
        <w:gridCol w:w="1199"/>
        <w:gridCol w:w="960"/>
        <w:gridCol w:w="715"/>
        <w:gridCol w:w="715"/>
        <w:gridCol w:w="1110"/>
        <w:gridCol w:w="888"/>
      </w:tblGrid>
      <w:tr w:rsidR="00896C55" w:rsidRPr="00896C55" w14:paraId="46CFE9F6" w14:textId="77777777" w:rsidTr="00896C55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F20F3" w14:textId="6CE2D4AD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pplementary Table 5</w:t>
            </w: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Influence of COVID-19-Related Factors on Depression and Anxiety Severity (n = 571)</w:t>
            </w:r>
          </w:p>
        </w:tc>
      </w:tr>
      <w:tr w:rsidR="00896C55" w:rsidRPr="00896C55" w14:paraId="50E48F7B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F5A7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F11E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900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 (Depression) Sco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73BF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 (Anxiety) Score</w:t>
            </w:r>
          </w:p>
        </w:tc>
      </w:tr>
      <w:tr w:rsidR="00896C55" w:rsidRPr="00896C55" w14:paraId="450E2227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3B3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9D5D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E8FA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A942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476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W/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A0CD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B6673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63B85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62CF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W/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7DCC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896C55" w:rsidRPr="00896C55" w14:paraId="1043D321" w14:textId="77777777" w:rsidTr="00896C55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0FF45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ccination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DD06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0230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CC52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4E5C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3343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EDC80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E0DF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A9320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AF6A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3600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5888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896C55" w:rsidRPr="00896C55" w14:paraId="1058F223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746E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88C7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90 (51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D56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482E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F5B8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7CC1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DA470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A2FE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DB61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FA1A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020D50CA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DEF5F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4F45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79 (4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F805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C047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42829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5B27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D6085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C928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D1D9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91E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72ACFE6D" w14:textId="77777777" w:rsidTr="00896C55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1060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st COVID-19 Positivity (sel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0768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F4CC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0D8A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3D277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908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DCC6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7C64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EDF2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4701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907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D7C7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</w:tr>
      <w:tr w:rsidR="00896C55" w:rsidRPr="00896C55" w14:paraId="760827A3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99F1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9538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35 (23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64CF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814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3BA8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824FD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C41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3944D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534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05D4D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5CBFE4CF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5A229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AC1C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436 (76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9DD8B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4F1F0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27939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756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2716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61720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1E6C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EB34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21907B37" w14:textId="77777777" w:rsidTr="00896C55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C060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mily’s Past COVID-19 Po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6014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C224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B4EE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E3FB2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3977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525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A1380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ACFF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84477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3768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76312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04*</w:t>
            </w:r>
          </w:p>
        </w:tc>
      </w:tr>
      <w:tr w:rsidR="00896C55" w:rsidRPr="00896C55" w14:paraId="2CBA7A1D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3A00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E3AF3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79 (49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86E6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FE4A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550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DDBE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942B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2647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51A4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B31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5CCF095A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79E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FBAA7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89 (50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8738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5F51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396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F6AF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7DFF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9180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C591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324FF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7E5D0A21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9CD0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sidence at COVID-19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A863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CD89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DA0B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BB5D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B003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54B4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4B25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A7025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D32A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</w:tr>
      <w:tr w:rsidR="00896C55" w:rsidRPr="00896C55" w14:paraId="33229721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A8FB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Residence h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7754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1 (15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C22C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F066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6978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F1F2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A2B2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63BCD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11000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F927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2B5FB7E1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93C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C58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0 (5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CFD1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68A3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21E0D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7CC0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B641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B92A3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5273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F5FE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16BCAAAA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DEFB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Off-campus, not with fam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2AD3B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5 (18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C712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E7C6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83A7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7AB0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99E3D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84A8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FD1A5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A6E0C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3778D0DD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BE93D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FACD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0 (7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597BB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AB78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0752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B971D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0F89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EB15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7598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2B64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16D7E659" w14:textId="77777777" w:rsidTr="00896C55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171F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xperienced Social Stigma Associated With COVID-19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D2B9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9E5D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1283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04B9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57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11E52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525A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246D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58C4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53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2C97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896C55" w:rsidRPr="00896C55" w14:paraId="7997A77D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CB16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FC5A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7 (29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E0802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60FF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03FE4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FE5A5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9C04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861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EE49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54729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7BFEBA46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15E1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2CC7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35 (7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A57E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B29FD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6860F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1D24E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C0B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635A5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4D1C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0D38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0A92D5EB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D1B65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lans To Get COVID-19 Vaccine (if Unvaccinat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0D739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D5DF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B297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2BEC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DBE7E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1DEB0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8C38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1F7B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93A6A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</w:tr>
      <w:tr w:rsidR="00896C55" w:rsidRPr="00896C55" w14:paraId="526A0642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550F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F0CB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32 (11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76FD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98CA0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4BEF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E4E8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7CAF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14BFB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C9A2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285F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0B3FDFC4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EEE4A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5E5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151 (5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7A75D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C755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FAE81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6616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3A4C1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44F0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80A3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BED6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19649B51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81707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May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8438F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2 (1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47A8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D3BA6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6286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8836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60905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4CF4C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15F38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E9B32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  <w:tr w:rsidR="00896C55" w:rsidRPr="00896C55" w14:paraId="72B3D275" w14:textId="77777777" w:rsidTr="00896C55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7373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DE2B8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42 (1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F66FD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ECFF4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C9306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14B5B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4DDC5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C7DD9" w14:textId="77777777" w:rsidR="00896C55" w:rsidRPr="00896C55" w:rsidRDefault="00896C55" w:rsidP="00896C55">
            <w:pPr>
              <w:spacing w:line="240" w:lineRule="auto"/>
              <w:jc w:val="center"/>
              <w:rPr>
                <w:rFonts w:eastAsia="Times New Roman"/>
              </w:rPr>
            </w:pPr>
            <w:r w:rsidRPr="00896C55">
              <w:rPr>
                <w:rFonts w:eastAsia="Times New Roman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4B8E9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69CA3" w14:textId="77777777" w:rsidR="00896C55" w:rsidRPr="00896C55" w:rsidRDefault="00896C55" w:rsidP="00896C55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743EDD99" w14:textId="77777777" w:rsidR="005F31FE" w:rsidRDefault="005F31FE"/>
    <w:sectPr w:rsidR="005F31FE" w:rsidSect="00896C5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55"/>
    <w:rsid w:val="004308B0"/>
    <w:rsid w:val="005F31FE"/>
    <w:rsid w:val="006659F7"/>
    <w:rsid w:val="00896C55"/>
    <w:rsid w:val="009919F9"/>
    <w:rsid w:val="00E1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15E0B"/>
  <w15:chartTrackingRefBased/>
  <w15:docId w15:val="{E942C8D0-161F-4685-A435-476D83E8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6C55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4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019</Characters>
  <Application>Microsoft Office Word</Application>
  <DocSecurity>0</DocSecurity>
  <Lines>246</Lines>
  <Paragraphs>138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5:00Z</dcterms:created>
  <dcterms:modified xsi:type="dcterms:W3CDTF">2024-09-29T01:35:00Z</dcterms:modified>
</cp:coreProperties>
</file>